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44E1E" w:rsidRPr="002B379C" w:rsidRDefault="00CC316E" w:rsidP="00A44E1E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1 Table</w:t>
      </w:r>
      <w:r w:rsidR="00A44E1E" w:rsidRPr="002B379C">
        <w:rPr>
          <w:rFonts w:ascii="Times New Roman" w:hAnsi="Times New Roman" w:cs="Times New Roman"/>
          <w:b/>
          <w:bCs/>
          <w:sz w:val="20"/>
          <w:szCs w:val="20"/>
        </w:rPr>
        <w:t xml:space="preserve"> List of ICD-10 </w:t>
      </w:r>
      <w:r w:rsidR="00A44E1E">
        <w:rPr>
          <w:rFonts w:ascii="Times New Roman" w:hAnsi="Times New Roman" w:cs="Times New Roman"/>
          <w:b/>
          <w:bCs/>
          <w:sz w:val="20"/>
          <w:szCs w:val="20"/>
        </w:rPr>
        <w:t xml:space="preserve">and ATC </w:t>
      </w:r>
      <w:r w:rsidR="00A44E1E" w:rsidRPr="002B379C">
        <w:rPr>
          <w:rFonts w:ascii="Times New Roman" w:hAnsi="Times New Roman" w:cs="Times New Roman"/>
          <w:b/>
          <w:bCs/>
          <w:sz w:val="20"/>
          <w:szCs w:val="20"/>
        </w:rPr>
        <w:t xml:space="preserve">coded used to define comorbidities </w:t>
      </w:r>
    </w:p>
    <w:tbl>
      <w:tblPr>
        <w:tblW w:w="13008" w:type="dxa"/>
        <w:tblLook w:val="04A0" w:firstRow="1" w:lastRow="0" w:firstColumn="1" w:lastColumn="0" w:noHBand="0" w:noVBand="1"/>
      </w:tblPr>
      <w:tblGrid>
        <w:gridCol w:w="3686"/>
        <w:gridCol w:w="4502"/>
        <w:gridCol w:w="4820"/>
      </w:tblGrid>
      <w:tr w:rsidR="00A44E1E" w:rsidRPr="002B379C" w:rsidTr="00157424">
        <w:trPr>
          <w:trHeight w:val="315"/>
        </w:trPr>
        <w:tc>
          <w:tcPr>
            <w:tcW w:w="368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44E1E" w:rsidRPr="002B379C" w:rsidRDefault="00A44E1E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2B37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Comorbidities</w:t>
            </w:r>
          </w:p>
        </w:tc>
        <w:tc>
          <w:tcPr>
            <w:tcW w:w="450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44E1E" w:rsidRPr="002B379C" w:rsidRDefault="00A44E1E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2B379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ICD-10 codes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48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A44E1E" w:rsidRPr="005F081C" w:rsidRDefault="00A44E1E" w:rsidP="00157424">
            <w:pPr>
              <w:spacing w:after="0" w:line="240" w:lineRule="auto"/>
              <w:ind w:left="884" w:hanging="884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5F08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ATC codes</w:t>
            </w:r>
            <w:hyperlink w:anchor="_ENREF_1" w:tooltip="Pratt, 2018 #3683" w:history="1">
              <w:r>
                <w:rPr>
                  <w:rFonts w:ascii="Times New Roman" w:eastAsia="Times New Roman" w:hAnsi="Times New Roman" w:cs="Times New Roman"/>
                  <w:b/>
                  <w:bCs/>
                  <w:sz w:val="20"/>
                  <w:szCs w:val="20"/>
                  <w:lang w:eastAsia="en-AU"/>
                </w:rPr>
                <w:fldChar w:fldCharType="begin"/>
              </w:r>
              <w:r>
                <w:rPr>
                  <w:rFonts w:ascii="Times New Roman" w:eastAsia="Times New Roman" w:hAnsi="Times New Roman" w:cs="Times New Roman"/>
                  <w:b/>
                  <w:bCs/>
                  <w:sz w:val="20"/>
                  <w:szCs w:val="20"/>
                  <w:lang w:eastAsia="en-AU"/>
                </w:rPr>
                <w:instrText xml:space="preserve"> ADDIN EN.CITE &lt;EndNote&gt;&lt;Cite&gt;&lt;Author&gt;Pratt&lt;/Author&gt;&lt;Year&gt;2018&lt;/Year&gt;&lt;RecNum&gt;3683&lt;/RecNum&gt;&lt;DisplayText&gt;&lt;style face="superscript"&gt;1&lt;/style&gt;&lt;/DisplayText&gt;&lt;record&gt;&lt;rec-number&gt;3683&lt;/rec-number&gt;&lt;foreign-keys&gt;&lt;key app="EN" db-id="s90rwd2wb5xwagefwssptzpb2e5pdddx2p29"&gt;3683&lt;/key&gt;&lt;/foreign-keys&gt;&lt;ref-type name="Journal Article"&gt;17&lt;/ref-type&gt;&lt;contributors&gt;&lt;authors&gt;&lt;author&gt;Pratt, Nicole L&lt;/author&gt;&lt;author&gt;Kerr, Mhairi&lt;/author&gt;&lt;author&gt;Barratt, John D&lt;/author&gt;&lt;author&gt;Kemp-Casey, Anna&lt;/author&gt;&lt;author&gt;Kalisch Ellett, Lisa M&lt;/author&gt;&lt;author&gt;Ramsay, Emmae&lt;/author&gt;&lt;author&gt;Roughead, Elizabeth Ellen&lt;/author&gt;&lt;/authors&gt;&lt;/contributors&gt;&lt;titles&gt;&lt;title&gt;The validity of the Rx-Risk Comorbidity Index using medicines mapped to the Anatomical Therapeutic Chemical (ATC) Classification System&lt;/title&gt;&lt;secondary-title&gt;BMJ Open&lt;/secondary-title&gt;&lt;/titles&gt;&lt;periodical&gt;&lt;full-title&gt;BMJ Open&lt;/full-title&gt;&lt;/periodical&gt;&lt;pages&gt;e021122&lt;/pages&gt;&lt;volume&gt;8&lt;/volume&gt;&lt;number&gt;4&lt;/number&gt;&lt;dates&gt;&lt;year&gt;2018&lt;/year&gt;&lt;/dates&gt;&lt;urls&gt;&lt;related-urls&gt;&lt;url&gt;https://bmjopen.bmj.com/content/bmjopen/8/4/e021122.full.pdf&lt;/url&gt;&lt;/related-urls&gt;&lt;/urls&gt;&lt;electronic-resource-num&gt;10.1136/bmjopen-2017-021122&lt;/electronic-resource-num&gt;&lt;/record&gt;&lt;/Cite&gt;&lt;/EndNote&gt;</w:instrText>
              </w:r>
              <w:r>
                <w:rPr>
                  <w:rFonts w:ascii="Times New Roman" w:eastAsia="Times New Roman" w:hAnsi="Times New Roman" w:cs="Times New Roman"/>
                  <w:b/>
                  <w:bCs/>
                  <w:sz w:val="20"/>
                  <w:szCs w:val="20"/>
                  <w:lang w:eastAsia="en-AU"/>
                </w:rPr>
                <w:fldChar w:fldCharType="separate"/>
              </w:r>
              <w:r w:rsidRPr="0030788C">
                <w:rPr>
                  <w:rFonts w:ascii="Times New Roman" w:eastAsia="Times New Roman" w:hAnsi="Times New Roman" w:cs="Times New Roman"/>
                  <w:b/>
                  <w:bCs/>
                  <w:noProof/>
                  <w:sz w:val="20"/>
                  <w:szCs w:val="20"/>
                  <w:vertAlign w:val="superscript"/>
                  <w:lang w:eastAsia="en-AU"/>
                </w:rPr>
                <w:t>1</w:t>
              </w:r>
              <w:r>
                <w:rPr>
                  <w:rFonts w:ascii="Times New Roman" w:eastAsia="Times New Roman" w:hAnsi="Times New Roman" w:cs="Times New Roman"/>
                  <w:b/>
                  <w:bCs/>
                  <w:sz w:val="20"/>
                  <w:szCs w:val="20"/>
                  <w:lang w:eastAsia="en-AU"/>
                </w:rPr>
                <w:fldChar w:fldCharType="end"/>
              </w:r>
            </w:hyperlink>
          </w:p>
        </w:tc>
      </w:tr>
      <w:tr w:rsidR="00A44E1E" w:rsidRPr="002B379C" w:rsidTr="00157424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4E1E" w:rsidRPr="002B379C" w:rsidRDefault="00A44E1E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B3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yocardial infarction</w:t>
            </w:r>
            <w:r w:rsidRPr="0046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>2</w:t>
            </w:r>
            <w:r w:rsidRPr="002B3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4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4E1E" w:rsidRPr="002B379C" w:rsidRDefault="00A44E1E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B37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21.x, I22.x, I25.2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A44E1E" w:rsidRPr="005F081C" w:rsidRDefault="00A44E1E" w:rsidP="00157424">
            <w:pPr>
              <w:spacing w:after="0" w:line="240" w:lineRule="auto"/>
              <w:ind w:left="884" w:hanging="884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A44E1E" w:rsidRPr="002B379C" w:rsidTr="00157424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4E1E" w:rsidRPr="002B379C" w:rsidRDefault="00A44E1E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B3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ongestive heart failure</w:t>
            </w:r>
          </w:p>
        </w:tc>
        <w:tc>
          <w:tcPr>
            <w:tcW w:w="4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4E1E" w:rsidRPr="002B379C" w:rsidRDefault="00A44E1E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B37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09.9, I11.0, I13.0, I13.2, I25.5, I42.0, I42.5 - I42.9, I43.x, I50.x, P29.0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A44E1E" w:rsidRPr="005F081C" w:rsidRDefault="00A44E1E" w:rsidP="00157424">
            <w:pPr>
              <w:spacing w:after="0" w:line="240" w:lineRule="auto"/>
              <w:ind w:left="34" w:hanging="884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F081C">
              <w:rPr>
                <w:rFonts w:ascii="Times New Roman" w:hAnsi="Times New Roman" w:cs="Times New Roman"/>
                <w:sz w:val="20"/>
                <w:szCs w:val="20"/>
              </w:rPr>
              <w:t>C03DA02–C03DA99, C07AB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F081C">
              <w:rPr>
                <w:rFonts w:ascii="Times New Roman" w:hAnsi="Times New Roman" w:cs="Times New Roman"/>
                <w:sz w:val="20"/>
                <w:szCs w:val="20"/>
              </w:rPr>
              <w:t>C03CA01– C03CC01 and C09AA01–C09AX99, C09CA01– C09CX99)</w:t>
            </w:r>
          </w:p>
        </w:tc>
      </w:tr>
      <w:tr w:rsidR="00A44E1E" w:rsidRPr="002B379C" w:rsidTr="00157424">
        <w:trPr>
          <w:trHeight w:val="37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4E1E" w:rsidRPr="002B379C" w:rsidRDefault="00A44E1E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B3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eripheral vascular disease</w:t>
            </w:r>
          </w:p>
        </w:tc>
        <w:tc>
          <w:tcPr>
            <w:tcW w:w="4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4E1E" w:rsidRPr="002B379C" w:rsidRDefault="00A44E1E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B37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70.x, I71.x, I73.1, I73.8, I73.9, I77.1, I79.0, I79.2, K55.1, K55.8, K55.9, Z95.8, Z95.9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A44E1E" w:rsidRPr="005F081C" w:rsidRDefault="00A44E1E" w:rsidP="00157424">
            <w:pPr>
              <w:spacing w:after="0" w:line="240" w:lineRule="auto"/>
              <w:ind w:left="884" w:hanging="884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A44E1E" w:rsidRPr="002B379C" w:rsidTr="00157424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4E1E" w:rsidRPr="002B379C" w:rsidRDefault="00A44E1E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AU"/>
              </w:rPr>
            </w:pPr>
            <w:r w:rsidRPr="002B3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erebrovascular disease</w:t>
            </w:r>
          </w:p>
        </w:tc>
        <w:tc>
          <w:tcPr>
            <w:tcW w:w="4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4E1E" w:rsidRPr="002B379C" w:rsidRDefault="00A44E1E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B37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G45.x, G46.x, H34.0, I60.x - I69.x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A44E1E" w:rsidRPr="005F081C" w:rsidRDefault="00A44E1E" w:rsidP="00157424">
            <w:pPr>
              <w:spacing w:after="0" w:line="240" w:lineRule="auto"/>
              <w:ind w:left="884" w:hanging="884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A44E1E" w:rsidRPr="002B379C" w:rsidTr="00157424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4E1E" w:rsidRPr="002B379C" w:rsidRDefault="00A44E1E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B3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ementia</w:t>
            </w:r>
          </w:p>
        </w:tc>
        <w:tc>
          <w:tcPr>
            <w:tcW w:w="4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4E1E" w:rsidRPr="002B379C" w:rsidRDefault="00A44E1E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B37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00.x - F03.x, F05.1, G30.x, G31.1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A44E1E" w:rsidRPr="005F081C" w:rsidRDefault="00A44E1E" w:rsidP="00157424">
            <w:pPr>
              <w:spacing w:after="0" w:line="240" w:lineRule="auto"/>
              <w:ind w:left="884" w:hanging="884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F081C">
              <w:rPr>
                <w:rFonts w:ascii="Times New Roman" w:hAnsi="Times New Roman" w:cs="Times New Roman"/>
                <w:sz w:val="20"/>
                <w:szCs w:val="20"/>
              </w:rPr>
              <w:t>N06DA02–N06DA04, N06DX0</w:t>
            </w:r>
          </w:p>
        </w:tc>
        <w:bookmarkStart w:id="0" w:name="_GoBack"/>
        <w:bookmarkEnd w:id="0"/>
      </w:tr>
      <w:tr w:rsidR="00A44E1E" w:rsidRPr="002B379C" w:rsidTr="00157424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4E1E" w:rsidRPr="002B379C" w:rsidRDefault="00A44E1E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B3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hronic pulmonary disease</w:t>
            </w:r>
          </w:p>
        </w:tc>
        <w:tc>
          <w:tcPr>
            <w:tcW w:w="4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4E1E" w:rsidRPr="002B379C" w:rsidRDefault="00A44E1E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B37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27.8, I27.9, J40.x - J47.x, J60.x - J67.x, J68.4, J70.1, J70.3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A44E1E" w:rsidRPr="005F081C" w:rsidRDefault="00A44E1E" w:rsidP="00157424">
            <w:pPr>
              <w:spacing w:after="0" w:line="240" w:lineRule="auto"/>
              <w:ind w:left="884" w:hanging="884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F081C">
              <w:rPr>
                <w:rFonts w:ascii="Times New Roman" w:hAnsi="Times New Roman" w:cs="Times New Roman"/>
                <w:sz w:val="20"/>
                <w:szCs w:val="20"/>
              </w:rPr>
              <w:t>R03AC02–R03DC03, R03DX05</w:t>
            </w:r>
          </w:p>
        </w:tc>
      </w:tr>
      <w:tr w:rsidR="00A44E1E" w:rsidRPr="002B379C" w:rsidTr="00157424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4E1E" w:rsidRPr="002B379C" w:rsidRDefault="00A44E1E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B3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eptic ulcer disease</w:t>
            </w:r>
          </w:p>
        </w:tc>
        <w:tc>
          <w:tcPr>
            <w:tcW w:w="4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4E1E" w:rsidRPr="002B379C" w:rsidRDefault="00A44E1E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B37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25.x - K28.x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A44E1E" w:rsidRPr="005F081C" w:rsidRDefault="00A44E1E" w:rsidP="00157424">
            <w:pPr>
              <w:spacing w:after="0" w:line="240" w:lineRule="auto"/>
              <w:ind w:left="884" w:hanging="884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F081C">
              <w:rPr>
                <w:rFonts w:ascii="Times New Roman" w:hAnsi="Times New Roman" w:cs="Times New Roman"/>
                <w:sz w:val="20"/>
                <w:szCs w:val="20"/>
              </w:rPr>
              <w:t>A02BA01–A02BX05</w:t>
            </w:r>
          </w:p>
        </w:tc>
      </w:tr>
      <w:tr w:rsidR="00A44E1E" w:rsidRPr="002B379C" w:rsidTr="00157424">
        <w:trPr>
          <w:trHeight w:val="41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4E1E" w:rsidRPr="002B379C" w:rsidRDefault="00A44E1E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B3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ild liver disease</w:t>
            </w:r>
          </w:p>
        </w:tc>
        <w:tc>
          <w:tcPr>
            <w:tcW w:w="4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4E1E" w:rsidRPr="002B379C" w:rsidRDefault="00A44E1E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B37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18.x, K70.0 - K70.3, K70.9, K71.3 - K71.5, K71.7, K73.x, K74.x, K76.0, K76.2 - K76.4, K76.8, K76.9, Z94.4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A44E1E" w:rsidRPr="005F081C" w:rsidRDefault="00A44E1E" w:rsidP="00157424">
            <w:pPr>
              <w:spacing w:after="0" w:line="240" w:lineRule="auto"/>
              <w:ind w:left="884" w:hanging="884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A44E1E" w:rsidRPr="002B379C" w:rsidTr="00157424">
        <w:trPr>
          <w:trHeight w:val="28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4E1E" w:rsidRPr="002B379C" w:rsidRDefault="00A44E1E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B3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oderate or severe liver disease</w:t>
            </w:r>
          </w:p>
        </w:tc>
        <w:tc>
          <w:tcPr>
            <w:tcW w:w="4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4E1E" w:rsidRPr="002B379C" w:rsidRDefault="00A44E1E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B37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85.0, I85.9, I86.4, I98.2, K70.4, K71.1, K72.1, K72.9, K76.5, K76.6, K76.7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A44E1E" w:rsidRPr="005F081C" w:rsidRDefault="00A44E1E" w:rsidP="00157424">
            <w:pPr>
              <w:spacing w:after="0" w:line="240" w:lineRule="auto"/>
              <w:ind w:left="884" w:hanging="884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A44E1E" w:rsidRPr="002B379C" w:rsidTr="00157424">
        <w:trPr>
          <w:trHeight w:val="69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4E1E" w:rsidRPr="002B379C" w:rsidRDefault="00A44E1E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B3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iabetes without chronic complication</w:t>
            </w:r>
          </w:p>
        </w:tc>
        <w:tc>
          <w:tcPr>
            <w:tcW w:w="4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4E1E" w:rsidRPr="002B379C" w:rsidRDefault="00A44E1E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B37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10.0, E10.1, E10.6, E10.8, E10.9, E11.0, E11.1, E11.6, E11.8, E11.9, E12.0, E12.1, E12.6, E12.8, E12.9, E13.0, E13.1, E13.6, E13.8, E13.9, E14.0, E14.1, E14.6, E14.8, E14.9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A44E1E" w:rsidRPr="005F081C" w:rsidRDefault="00A44E1E" w:rsidP="00157424">
            <w:pPr>
              <w:spacing w:after="0" w:line="240" w:lineRule="auto"/>
              <w:ind w:left="884" w:hanging="884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F081C">
              <w:rPr>
                <w:rFonts w:ascii="Times New Roman" w:hAnsi="Times New Roman" w:cs="Times New Roman"/>
                <w:sz w:val="20"/>
                <w:szCs w:val="20"/>
              </w:rPr>
              <w:t>A10AA01–A10BX99</w:t>
            </w:r>
          </w:p>
        </w:tc>
      </w:tr>
      <w:tr w:rsidR="00A44E1E" w:rsidRPr="002B379C" w:rsidTr="00157424">
        <w:trPr>
          <w:trHeight w:val="439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4E1E" w:rsidRPr="002B379C" w:rsidRDefault="00A44E1E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B3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iabetes with chronic complication</w:t>
            </w:r>
          </w:p>
        </w:tc>
        <w:tc>
          <w:tcPr>
            <w:tcW w:w="4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4E1E" w:rsidRPr="002B379C" w:rsidRDefault="00A44E1E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B37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10.2 - E10.5, E10.7, E11.2 - E11.5, E11.7, E12.2 - E12.5, E12.7, E13.2 - E13.5, E13.7, E14.2 - E14.5, E14.7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A44E1E" w:rsidRPr="005F081C" w:rsidRDefault="00A44E1E" w:rsidP="00157424">
            <w:pPr>
              <w:spacing w:after="0" w:line="240" w:lineRule="auto"/>
              <w:ind w:left="884" w:hanging="884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A44E1E" w:rsidRPr="002B379C" w:rsidTr="00157424">
        <w:trPr>
          <w:trHeight w:val="39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4E1E" w:rsidRPr="002B379C" w:rsidRDefault="00A44E1E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B3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enal disease</w:t>
            </w:r>
          </w:p>
        </w:tc>
        <w:tc>
          <w:tcPr>
            <w:tcW w:w="4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4E1E" w:rsidRPr="002B379C" w:rsidRDefault="00A44E1E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B37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12.0, I13.1, N03.2 - N03.7, N05.2 - N05.7, N18.x, N19.x, N25.0, Z49.0 - Z49.2, Z94.0, Z99.2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A44E1E" w:rsidRPr="005F081C" w:rsidRDefault="00A44E1E" w:rsidP="00157424">
            <w:pPr>
              <w:spacing w:after="0" w:line="240" w:lineRule="auto"/>
              <w:ind w:left="34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F081C">
              <w:rPr>
                <w:rFonts w:ascii="Times New Roman" w:hAnsi="Times New Roman" w:cs="Times New Roman"/>
                <w:sz w:val="20"/>
                <w:szCs w:val="20"/>
              </w:rPr>
              <w:t>B03XA01–B03XA03, A11CC01–A11CC04, V03AE02, V03AE03, V03AE05</w:t>
            </w:r>
          </w:p>
        </w:tc>
      </w:tr>
      <w:tr w:rsidR="00A44E1E" w:rsidRPr="002B379C" w:rsidTr="00157424">
        <w:trPr>
          <w:trHeight w:val="9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4E1E" w:rsidRPr="002B379C" w:rsidRDefault="00A44E1E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B3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ny malignancy, including lymphoma and leukaemia, except malignant neoplasm of skin</w:t>
            </w:r>
            <w:r w:rsidRPr="00093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>3</w:t>
            </w:r>
          </w:p>
        </w:tc>
        <w:tc>
          <w:tcPr>
            <w:tcW w:w="4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4E1E" w:rsidRPr="002B379C" w:rsidRDefault="00A44E1E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B37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00.x - C26.x, C30.x - C34.x, C37.x - C41.x, C43.x, C45.x - C58.x, C60.x - C76.x, C81.x - C85.x, C88.x, C90.x - C97.x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A44E1E" w:rsidRPr="005F081C" w:rsidRDefault="00A44E1E" w:rsidP="00157424">
            <w:pPr>
              <w:spacing w:after="0" w:line="240" w:lineRule="auto"/>
              <w:ind w:left="884" w:hanging="884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F081C">
              <w:rPr>
                <w:rFonts w:ascii="Times New Roman" w:hAnsi="Times New Roman" w:cs="Times New Roman"/>
                <w:sz w:val="20"/>
                <w:szCs w:val="20"/>
              </w:rPr>
              <w:t>L01AA01–L01XX41</w:t>
            </w:r>
          </w:p>
        </w:tc>
      </w:tr>
      <w:tr w:rsidR="00A44E1E" w:rsidRPr="002B379C" w:rsidTr="00157424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4E1E" w:rsidRPr="002B379C" w:rsidRDefault="00A44E1E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B3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etastatic solid tumour</w:t>
            </w:r>
          </w:p>
        </w:tc>
        <w:tc>
          <w:tcPr>
            <w:tcW w:w="4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4E1E" w:rsidRPr="002B379C" w:rsidRDefault="00A44E1E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B37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77.x - C80.x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A44E1E" w:rsidRPr="005F081C" w:rsidRDefault="00A44E1E" w:rsidP="00157424">
            <w:pPr>
              <w:spacing w:after="0" w:line="240" w:lineRule="auto"/>
              <w:ind w:left="884" w:hanging="884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A44E1E" w:rsidRPr="002B379C" w:rsidTr="00157424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4E1E" w:rsidRPr="002B379C" w:rsidRDefault="00A44E1E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B3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IDS/HIV</w:t>
            </w:r>
          </w:p>
        </w:tc>
        <w:tc>
          <w:tcPr>
            <w:tcW w:w="4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4E1E" w:rsidRPr="002B379C" w:rsidRDefault="00A44E1E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B37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20.x - B22.x, B24.x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A44E1E" w:rsidRPr="005F081C" w:rsidRDefault="00A44E1E" w:rsidP="00157424">
            <w:pPr>
              <w:spacing w:after="0" w:line="240" w:lineRule="auto"/>
              <w:ind w:left="34" w:hanging="34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F081C">
              <w:rPr>
                <w:rFonts w:ascii="Times New Roman" w:hAnsi="Times New Roman" w:cs="Times New Roman"/>
                <w:sz w:val="20"/>
                <w:szCs w:val="20"/>
              </w:rPr>
              <w:t>J05AE01–J05AE10, J05AF12–J05AG05, J05AR01–J05AR99, J05AX07–J05AX09, J05AX12, J05AF01–J05AF07, J05AF09</w:t>
            </w:r>
          </w:p>
        </w:tc>
      </w:tr>
      <w:tr w:rsidR="00A44E1E" w:rsidRPr="002B379C" w:rsidTr="00157424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4E1E" w:rsidRPr="002B379C" w:rsidRDefault="00A44E1E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B3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ardiac arrhythmias</w:t>
            </w:r>
          </w:p>
        </w:tc>
        <w:tc>
          <w:tcPr>
            <w:tcW w:w="4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4E1E" w:rsidRPr="002B379C" w:rsidRDefault="00A44E1E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B37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44.1 - I44.3, I45.6, I45.9, I47.x - I49.x, R00.0, R00.1, R00.8, T82.1, Z45.0, Z95.0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A44E1E" w:rsidRPr="005F081C" w:rsidRDefault="00A44E1E" w:rsidP="00157424">
            <w:pPr>
              <w:spacing w:after="0" w:line="240" w:lineRule="auto"/>
              <w:ind w:left="884" w:hanging="884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F081C">
              <w:rPr>
                <w:rFonts w:ascii="Times New Roman" w:hAnsi="Times New Roman" w:cs="Times New Roman"/>
                <w:sz w:val="20"/>
                <w:szCs w:val="20"/>
              </w:rPr>
              <w:t>C01AA05, C01BA01–C01BD01, C07AA07</w:t>
            </w:r>
          </w:p>
        </w:tc>
      </w:tr>
      <w:tr w:rsidR="00A44E1E" w:rsidRPr="002B379C" w:rsidTr="00157424">
        <w:trPr>
          <w:trHeight w:val="300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44E1E" w:rsidRPr="002B379C" w:rsidRDefault="00A44E1E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B3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lastRenderedPageBreak/>
              <w:t>Valvular disease</w:t>
            </w:r>
          </w:p>
        </w:tc>
        <w:tc>
          <w:tcPr>
            <w:tcW w:w="450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44E1E" w:rsidRPr="002B379C" w:rsidRDefault="00A44E1E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B37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52.0, I05.x - I08.x, I09.1, I09.8, I34.x - I39.x, Q23.0 - Q23.3, Z95.2 - Z95.4</w:t>
            </w:r>
          </w:p>
        </w:tc>
        <w:tc>
          <w:tcPr>
            <w:tcW w:w="4820" w:type="dxa"/>
            <w:tcBorders>
              <w:top w:val="nil"/>
              <w:left w:val="nil"/>
              <w:right w:val="nil"/>
            </w:tcBorders>
          </w:tcPr>
          <w:p w:rsidR="00A44E1E" w:rsidRPr="005F081C" w:rsidRDefault="00A44E1E" w:rsidP="00157424">
            <w:pPr>
              <w:spacing w:after="0" w:line="240" w:lineRule="auto"/>
              <w:ind w:left="884" w:hanging="884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A44E1E" w:rsidRPr="002B379C" w:rsidTr="00157424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4E1E" w:rsidRPr="002B379C" w:rsidRDefault="00A44E1E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B3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ypertension, uncomplicated</w:t>
            </w:r>
          </w:p>
        </w:tc>
        <w:tc>
          <w:tcPr>
            <w:tcW w:w="4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4E1E" w:rsidRPr="002B379C" w:rsidRDefault="00A44E1E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B37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10.x, I11.x - I13.x, I15.x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44E1E" w:rsidRDefault="00A44E1E" w:rsidP="00157424">
            <w:pPr>
              <w:spacing w:after="0" w:line="240" w:lineRule="auto"/>
              <w:ind w:left="884" w:hanging="884"/>
              <w:rPr>
                <w:rFonts w:ascii="Times New Roman" w:hAnsi="Times New Roman" w:cs="Times New Roman"/>
                <w:sz w:val="20"/>
                <w:szCs w:val="20"/>
              </w:rPr>
            </w:pPr>
            <w:r w:rsidRPr="005F081C">
              <w:rPr>
                <w:rFonts w:ascii="Times New Roman" w:hAnsi="Times New Roman" w:cs="Times New Roman"/>
                <w:sz w:val="20"/>
                <w:szCs w:val="20"/>
              </w:rPr>
              <w:t>C03AA01–C03BA11, C03DB01, C03DB99, C03EA01,</w:t>
            </w:r>
          </w:p>
          <w:p w:rsidR="00A44E1E" w:rsidRDefault="00A44E1E" w:rsidP="00157424">
            <w:pPr>
              <w:spacing w:after="0" w:line="240" w:lineRule="auto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  <w:r w:rsidRPr="005F081C">
              <w:rPr>
                <w:rFonts w:ascii="Times New Roman" w:hAnsi="Times New Roman" w:cs="Times New Roman"/>
                <w:sz w:val="20"/>
                <w:szCs w:val="20"/>
              </w:rPr>
              <w:t xml:space="preserve"> C09BA02–C09BA09, C09DA02– C09DA08, C02AB01–C02AC05, </w:t>
            </w:r>
          </w:p>
          <w:p w:rsidR="00A44E1E" w:rsidRPr="005F081C" w:rsidRDefault="00A44E1E" w:rsidP="00157424">
            <w:pPr>
              <w:spacing w:after="0" w:line="240" w:lineRule="auto"/>
              <w:ind w:left="34" w:hanging="34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F081C">
              <w:rPr>
                <w:rFonts w:ascii="Times New Roman" w:hAnsi="Times New Roman" w:cs="Times New Roman"/>
                <w:sz w:val="20"/>
                <w:szCs w:val="20"/>
              </w:rPr>
              <w:t>C02DB02– C02DB99 (C03CA01–C03CCO1 or C09CA01– C09CX99)</w:t>
            </w:r>
          </w:p>
        </w:tc>
      </w:tr>
    </w:tbl>
    <w:p w:rsidR="00842308" w:rsidRDefault="00842308"/>
    <w:sectPr w:rsidR="00842308" w:rsidSect="00A44E1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4E1E"/>
    <w:rsid w:val="00842308"/>
    <w:rsid w:val="00A44E1E"/>
    <w:rsid w:val="00CC31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33C669"/>
  <w15:chartTrackingRefBased/>
  <w15:docId w15:val="{FCB8A6A5-6CFA-4017-AAED-E8F467F850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44E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41</Words>
  <Characters>3088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a Bliuc</dc:creator>
  <cp:keywords/>
  <dc:description/>
  <cp:lastModifiedBy>Dana Bliuc</cp:lastModifiedBy>
  <cp:revision>2</cp:revision>
  <dcterms:created xsi:type="dcterms:W3CDTF">2022-11-23T00:56:00Z</dcterms:created>
  <dcterms:modified xsi:type="dcterms:W3CDTF">2022-11-23T01:02:00Z</dcterms:modified>
</cp:coreProperties>
</file>